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9DB202" w14:textId="77777777" w:rsidR="009C506F" w:rsidRPr="00DE5B45" w:rsidRDefault="009C506F" w:rsidP="00600E19">
      <w:pPr>
        <w:jc w:val="both"/>
      </w:pPr>
    </w:p>
    <w:p w14:paraId="3DC2FCC6" w14:textId="77777777" w:rsidR="009C506F" w:rsidRPr="00DE5B45" w:rsidRDefault="009C506F" w:rsidP="00600E19">
      <w:pPr>
        <w:jc w:val="both"/>
        <w:rPr>
          <w:b/>
        </w:rPr>
      </w:pPr>
      <w:r w:rsidRPr="00DE5B45">
        <w:rPr>
          <w:b/>
        </w:rPr>
        <w:t>Supplementary Material</w:t>
      </w:r>
    </w:p>
    <w:p w14:paraId="7C68101E" w14:textId="77777777" w:rsidR="009C506F" w:rsidRPr="00DE5B45" w:rsidRDefault="009C506F" w:rsidP="00600E19">
      <w:pPr>
        <w:jc w:val="both"/>
        <w:rPr>
          <w:b/>
        </w:rPr>
      </w:pPr>
    </w:p>
    <w:p w14:paraId="3F3F4715" w14:textId="484DB46E" w:rsidR="0045778A" w:rsidRPr="00860146" w:rsidRDefault="0027511D" w:rsidP="0045778A">
      <w:pPr>
        <w:jc w:val="both"/>
        <w:rPr>
          <w:b/>
        </w:rPr>
      </w:pPr>
      <w:r w:rsidRPr="00860146">
        <w:rPr>
          <w:b/>
        </w:rPr>
        <w:softHyphen/>
      </w:r>
      <w:r w:rsidR="0045778A" w:rsidRPr="0045778A">
        <w:rPr>
          <w:b/>
        </w:rPr>
        <w:t xml:space="preserve"> </w:t>
      </w:r>
      <w:r w:rsidR="0045778A" w:rsidRPr="00860146">
        <w:rPr>
          <w:b/>
        </w:rPr>
        <w:t xml:space="preserve">A novel thermostable </w:t>
      </w:r>
      <w:r w:rsidR="0042298B">
        <w:rPr>
          <w:b/>
        </w:rPr>
        <w:t xml:space="preserve">beetle </w:t>
      </w:r>
      <w:bookmarkStart w:id="0" w:name="_GoBack"/>
      <w:bookmarkEnd w:id="0"/>
      <w:r w:rsidR="0045778A" w:rsidRPr="00860146">
        <w:rPr>
          <w:b/>
        </w:rPr>
        <w:t>luciferase</w:t>
      </w:r>
      <w:r w:rsidR="0045778A">
        <w:rPr>
          <w:b/>
        </w:rPr>
        <w:t xml:space="preserve"> </w:t>
      </w:r>
      <w:r w:rsidR="0045778A" w:rsidRPr="00860146">
        <w:rPr>
          <w:b/>
        </w:rPr>
        <w:t xml:space="preserve">based cytotoxicity assay </w:t>
      </w:r>
    </w:p>
    <w:p w14:paraId="7996D7F4" w14:textId="77777777" w:rsidR="0027511D" w:rsidRPr="00860146" w:rsidRDefault="0027511D" w:rsidP="0045778A">
      <w:pPr>
        <w:jc w:val="both"/>
        <w:rPr>
          <w:rFonts w:eastAsia="Times New Roman"/>
        </w:rPr>
      </w:pPr>
    </w:p>
    <w:p w14:paraId="2AE797FD" w14:textId="77777777" w:rsidR="0027511D" w:rsidRPr="00860146" w:rsidRDefault="0027511D" w:rsidP="0027511D">
      <w:pPr>
        <w:jc w:val="both"/>
      </w:pPr>
      <w:proofErr w:type="spellStart"/>
      <w:r w:rsidRPr="00860146">
        <w:t>Sunju</w:t>
      </w:r>
      <w:proofErr w:type="spellEnd"/>
      <w:r w:rsidRPr="00860146">
        <w:t xml:space="preserve"> Choi</w:t>
      </w:r>
      <w:r w:rsidRPr="00860146">
        <w:rPr>
          <w:b/>
          <w:bCs/>
          <w:vertAlign w:val="superscript"/>
        </w:rPr>
        <w:t>*</w:t>
      </w:r>
      <w:r w:rsidRPr="00860146">
        <w:t xml:space="preserve">, </w:t>
      </w:r>
      <w:proofErr w:type="spellStart"/>
      <w:r w:rsidRPr="00860146">
        <w:t>Hittu</w:t>
      </w:r>
      <w:proofErr w:type="spellEnd"/>
      <w:r w:rsidRPr="00860146">
        <w:t xml:space="preserve"> Matta</w:t>
      </w:r>
      <w:r w:rsidRPr="00860146">
        <w:rPr>
          <w:b/>
          <w:bCs/>
          <w:vertAlign w:val="superscript"/>
        </w:rPr>
        <w:t>*</w:t>
      </w:r>
      <w:r w:rsidRPr="00860146">
        <w:t>, Ramakrishnan Gopalakrishnan</w:t>
      </w:r>
      <w:r w:rsidRPr="00860146">
        <w:rPr>
          <w:b/>
          <w:bCs/>
          <w:vertAlign w:val="superscript"/>
        </w:rPr>
        <w:t>*</w:t>
      </w:r>
      <w:r w:rsidRPr="00860146">
        <w:t xml:space="preserve">, </w:t>
      </w:r>
      <w:r w:rsidRPr="00860146">
        <w:rPr>
          <w:color w:val="212121"/>
          <w:shd w:val="clear" w:color="auto" w:fill="FFFFFF"/>
        </w:rPr>
        <w:t xml:space="preserve">Venkatesh Natarajan, </w:t>
      </w:r>
      <w:proofErr w:type="spellStart"/>
      <w:r w:rsidRPr="00860146">
        <w:t>Songjie</w:t>
      </w:r>
      <w:proofErr w:type="spellEnd"/>
      <w:r w:rsidRPr="00860146">
        <w:t xml:space="preserve"> Gong, Alberto </w:t>
      </w:r>
      <w:r w:rsidRPr="00860146">
        <w:rPr>
          <w:color w:val="212121"/>
          <w:shd w:val="clear" w:color="auto" w:fill="FFFFFF"/>
        </w:rPr>
        <w:t xml:space="preserve">Jeronimo, Wei-Ying </w:t>
      </w:r>
      <w:proofErr w:type="spellStart"/>
      <w:r w:rsidRPr="00860146">
        <w:rPr>
          <w:color w:val="212121"/>
          <w:shd w:val="clear" w:color="auto" w:fill="FFFFFF"/>
        </w:rPr>
        <w:t>Kuo</w:t>
      </w:r>
      <w:proofErr w:type="spellEnd"/>
      <w:r w:rsidRPr="00860146">
        <w:rPr>
          <w:color w:val="212121"/>
          <w:shd w:val="clear" w:color="auto" w:fill="FFFFFF"/>
        </w:rPr>
        <w:t xml:space="preserve">, Bryant Bravo </w:t>
      </w:r>
      <w:r w:rsidRPr="00860146">
        <w:t>and Preet M. Chaudhary</w:t>
      </w:r>
      <w:r w:rsidRPr="00860146">
        <w:rPr>
          <w:vertAlign w:val="superscript"/>
        </w:rPr>
        <w:t>#</w:t>
      </w:r>
    </w:p>
    <w:p w14:paraId="11BE9191" w14:textId="77777777" w:rsidR="0027511D" w:rsidRPr="00860146" w:rsidRDefault="0027511D" w:rsidP="0027511D">
      <w:pPr>
        <w:pStyle w:val="Body"/>
        <w:spacing w:after="0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56E3142F" w14:textId="77777777" w:rsidR="0027511D" w:rsidRPr="00860146" w:rsidRDefault="0027511D" w:rsidP="0027511D">
      <w:pPr>
        <w:pStyle w:val="Body"/>
        <w:spacing w:after="0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860146">
        <w:rPr>
          <w:rFonts w:ascii="Times New Roman" w:hAnsi="Times New Roman" w:cs="Times New Roman"/>
          <w:color w:val="auto"/>
          <w:sz w:val="24"/>
          <w:szCs w:val="24"/>
        </w:rPr>
        <w:t>*These authors contributed equally to this work.</w:t>
      </w:r>
    </w:p>
    <w:p w14:paraId="608A24DE" w14:textId="77777777" w:rsidR="0027511D" w:rsidRPr="00860146" w:rsidRDefault="0027511D" w:rsidP="0027511D">
      <w:pPr>
        <w:pStyle w:val="Body"/>
        <w:spacing w:after="0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2EB531AA" w14:textId="77777777" w:rsidR="0027511D" w:rsidRPr="00860146" w:rsidRDefault="0027511D" w:rsidP="0027511D">
      <w:pPr>
        <w:pStyle w:val="Body"/>
        <w:spacing w:after="0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860146">
        <w:rPr>
          <w:rFonts w:ascii="Times New Roman" w:hAnsi="Times New Roman" w:cs="Times New Roman"/>
          <w:color w:val="auto"/>
          <w:sz w:val="24"/>
          <w:szCs w:val="24"/>
        </w:rPr>
        <w:t xml:space="preserve">Jane Anne </w:t>
      </w:r>
      <w:proofErr w:type="spellStart"/>
      <w:r w:rsidRPr="00860146">
        <w:rPr>
          <w:rFonts w:ascii="Times New Roman" w:hAnsi="Times New Roman" w:cs="Times New Roman"/>
          <w:color w:val="auto"/>
          <w:sz w:val="24"/>
          <w:szCs w:val="24"/>
        </w:rPr>
        <w:t>Nohl</w:t>
      </w:r>
      <w:proofErr w:type="spellEnd"/>
      <w:r w:rsidRPr="00860146">
        <w:rPr>
          <w:rFonts w:ascii="Times New Roman" w:hAnsi="Times New Roman" w:cs="Times New Roman"/>
          <w:color w:val="auto"/>
          <w:sz w:val="24"/>
          <w:szCs w:val="24"/>
        </w:rPr>
        <w:t xml:space="preserve"> Division of Hematology and Center for the Study of Blood Diseases, University of Southern California, Keck School of Medicine, Los Angeles, California, United States of America.</w:t>
      </w:r>
    </w:p>
    <w:p w14:paraId="783F1880" w14:textId="77777777" w:rsidR="0027511D" w:rsidRPr="00860146" w:rsidRDefault="0027511D" w:rsidP="0027511D">
      <w:pPr>
        <w:pStyle w:val="Body"/>
        <w:spacing w:after="0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279BED39" w14:textId="77777777" w:rsidR="0027511D" w:rsidRPr="00860146" w:rsidRDefault="0027511D" w:rsidP="0027511D">
      <w:pPr>
        <w:pStyle w:val="Body"/>
        <w:spacing w:after="0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86014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#</w:t>
      </w:r>
      <w:r w:rsidRPr="0086014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Corresponding author: </w:t>
      </w:r>
      <w:r w:rsidRPr="00860146">
        <w:rPr>
          <w:rFonts w:ascii="Times New Roman" w:hAnsi="Times New Roman" w:cs="Times New Roman"/>
          <w:color w:val="auto"/>
          <w:sz w:val="24"/>
          <w:szCs w:val="24"/>
        </w:rPr>
        <w:t>Preet M. Chaudhary, M.D., Ph.D.</w:t>
      </w:r>
    </w:p>
    <w:p w14:paraId="23E86DF7" w14:textId="77777777" w:rsidR="00D26007" w:rsidRPr="00DE5B45" w:rsidRDefault="00D26007" w:rsidP="00600E19">
      <w:pPr>
        <w:pStyle w:val="Body"/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26CF506F" w14:textId="77777777" w:rsidR="00D26007" w:rsidRPr="00DE5B45" w:rsidRDefault="00D26007" w:rsidP="00600E19">
      <w:pPr>
        <w:pStyle w:val="Body"/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7A4D7289" w14:textId="77777777" w:rsidR="00D26007" w:rsidRPr="00DE5B45" w:rsidRDefault="00D26007" w:rsidP="00600E19">
      <w:pPr>
        <w:pStyle w:val="Body"/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082FE52A" w14:textId="77777777" w:rsidR="00D26007" w:rsidRPr="00DE5B45" w:rsidRDefault="00D26007" w:rsidP="00600E19">
      <w:pPr>
        <w:pStyle w:val="Body"/>
        <w:spacing w:after="0"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3077253F" w14:textId="77777777" w:rsidR="009C506F" w:rsidRPr="00DE5B45" w:rsidRDefault="009C506F" w:rsidP="00600E19">
      <w:pPr>
        <w:jc w:val="both"/>
      </w:pPr>
    </w:p>
    <w:p w14:paraId="65DCA313" w14:textId="77777777" w:rsidR="00D26007" w:rsidRPr="00DE5B45" w:rsidRDefault="00D26007" w:rsidP="00600E19">
      <w:pPr>
        <w:pStyle w:val="p1"/>
        <w:jc w:val="both"/>
        <w:rPr>
          <w:b/>
          <w:sz w:val="24"/>
          <w:szCs w:val="24"/>
        </w:rPr>
      </w:pPr>
    </w:p>
    <w:p w14:paraId="5C68EACA" w14:textId="77777777" w:rsidR="00D26007" w:rsidRPr="00DE5B45" w:rsidRDefault="00D26007" w:rsidP="00600E19">
      <w:pPr>
        <w:pStyle w:val="p1"/>
        <w:jc w:val="both"/>
        <w:rPr>
          <w:b/>
          <w:sz w:val="24"/>
          <w:szCs w:val="24"/>
        </w:rPr>
      </w:pPr>
    </w:p>
    <w:p w14:paraId="40042DE3" w14:textId="77777777" w:rsidR="00D26007" w:rsidRPr="00DE5B45" w:rsidRDefault="00D26007" w:rsidP="00600E19">
      <w:pPr>
        <w:pStyle w:val="p1"/>
        <w:jc w:val="both"/>
        <w:rPr>
          <w:b/>
          <w:sz w:val="24"/>
          <w:szCs w:val="24"/>
        </w:rPr>
      </w:pPr>
    </w:p>
    <w:p w14:paraId="7B612385" w14:textId="77777777" w:rsidR="00D26007" w:rsidRPr="00DE5B45" w:rsidRDefault="00D26007" w:rsidP="00600E19">
      <w:pPr>
        <w:pStyle w:val="p1"/>
        <w:jc w:val="both"/>
        <w:rPr>
          <w:b/>
          <w:sz w:val="24"/>
          <w:szCs w:val="24"/>
        </w:rPr>
      </w:pPr>
    </w:p>
    <w:p w14:paraId="589C9F26" w14:textId="77777777" w:rsidR="009C506F" w:rsidRPr="00DE5B45" w:rsidRDefault="009C506F" w:rsidP="00600E19">
      <w:pPr>
        <w:jc w:val="both"/>
      </w:pPr>
    </w:p>
    <w:p w14:paraId="0B925C22" w14:textId="77777777" w:rsidR="009C506F" w:rsidRPr="00DE5B45" w:rsidRDefault="009C506F" w:rsidP="00600E19">
      <w:pPr>
        <w:jc w:val="both"/>
      </w:pPr>
    </w:p>
    <w:p w14:paraId="08E54A57" w14:textId="77777777" w:rsidR="00D26007" w:rsidRPr="00DE5B45" w:rsidRDefault="00D26007" w:rsidP="00600E19">
      <w:pPr>
        <w:jc w:val="both"/>
      </w:pPr>
    </w:p>
    <w:p w14:paraId="5F6191BE" w14:textId="77777777" w:rsidR="00D26007" w:rsidRPr="00DE5B45" w:rsidRDefault="00D26007" w:rsidP="00600E19">
      <w:pPr>
        <w:jc w:val="both"/>
      </w:pPr>
    </w:p>
    <w:p w14:paraId="3D211152" w14:textId="77777777" w:rsidR="00D26007" w:rsidRPr="00DE5B45" w:rsidRDefault="00D26007" w:rsidP="00600E19">
      <w:pPr>
        <w:jc w:val="both"/>
      </w:pPr>
    </w:p>
    <w:p w14:paraId="38A254D3" w14:textId="77777777" w:rsidR="00D26007" w:rsidRPr="00DE5B45" w:rsidRDefault="00D26007" w:rsidP="00600E19">
      <w:pPr>
        <w:jc w:val="both"/>
      </w:pPr>
    </w:p>
    <w:p w14:paraId="469CFAEB" w14:textId="77777777" w:rsidR="00D26007" w:rsidRPr="00DE5B45" w:rsidRDefault="00D26007" w:rsidP="00600E19">
      <w:pPr>
        <w:jc w:val="both"/>
      </w:pPr>
    </w:p>
    <w:p w14:paraId="0F52E22A" w14:textId="77777777" w:rsidR="00D26007" w:rsidRPr="00DE5B45" w:rsidRDefault="00D26007" w:rsidP="00600E19">
      <w:pPr>
        <w:jc w:val="both"/>
      </w:pPr>
    </w:p>
    <w:p w14:paraId="79BB2219" w14:textId="77777777" w:rsidR="00D26007" w:rsidRPr="00DE5B45" w:rsidRDefault="00D26007" w:rsidP="00600E19">
      <w:pPr>
        <w:jc w:val="both"/>
      </w:pPr>
    </w:p>
    <w:p w14:paraId="1B1805CE" w14:textId="77777777" w:rsidR="00EC7B4B" w:rsidRPr="00DE5B45" w:rsidRDefault="00EC7B4B" w:rsidP="00600E19">
      <w:pPr>
        <w:jc w:val="both"/>
      </w:pPr>
    </w:p>
    <w:p w14:paraId="03A378E5" w14:textId="77777777" w:rsidR="00911C62" w:rsidRDefault="0045778A" w:rsidP="0027511D">
      <w:pPr>
        <w:jc w:val="both"/>
      </w:pPr>
      <w:r>
        <w:rPr>
          <w:b/>
          <w:noProof/>
        </w:rPr>
        <w:lastRenderedPageBreak/>
        <w:drawing>
          <wp:anchor distT="0" distB="0" distL="114300" distR="114300" simplePos="0" relativeHeight="251665408" behindDoc="1" locked="0" layoutInCell="1" allowOverlap="1" wp14:anchorId="77EDC222" wp14:editId="773D98D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2546985"/>
            <wp:effectExtent l="12700" t="12700" r="12700" b="18415"/>
            <wp:wrapTight wrapText="bothSides">
              <wp:wrapPolygon edited="0">
                <wp:start x="-46" y="-108"/>
                <wp:lineTo x="-46" y="21648"/>
                <wp:lineTo x="21600" y="21648"/>
                <wp:lineTo x="21600" y="-108"/>
                <wp:lineTo x="-46" y="-108"/>
              </wp:wrapPolygon>
            </wp:wrapTight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lementary figure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69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27511D" w:rsidRPr="00DE5B45">
        <w:rPr>
          <w:b/>
        </w:rPr>
        <w:t xml:space="preserve">Supplementary Figure 1. </w:t>
      </w:r>
      <w:r w:rsidR="00911C62">
        <w:rPr>
          <w:b/>
        </w:rPr>
        <w:t>Luc146-1H2 activity can be inhibited by luciferase inhibitors</w:t>
      </w:r>
      <w:r w:rsidR="0027511D">
        <w:rPr>
          <w:b/>
        </w:rPr>
        <w:t xml:space="preserve">. </w:t>
      </w:r>
      <w:r w:rsidR="00C050FD" w:rsidRPr="00860146">
        <w:t>Raji/</w:t>
      </w:r>
      <w:r w:rsidR="00C050FD">
        <w:t>K562</w:t>
      </w:r>
      <w:r w:rsidR="00C050FD" w:rsidRPr="00860146">
        <w:t xml:space="preserve"> cells stably expressing Luc146-1H2 were plated </w:t>
      </w:r>
      <w:r w:rsidR="00911C62">
        <w:t xml:space="preserve">(30000 cells in 15 </w:t>
      </w:r>
      <w:r w:rsidR="00911C62">
        <w:sym w:font="Symbol" w:char="F06D"/>
      </w:r>
      <w:r w:rsidR="00911C62">
        <w:t xml:space="preserve">l) </w:t>
      </w:r>
      <w:r w:rsidR="00C050FD" w:rsidRPr="00860146">
        <w:t xml:space="preserve">in a </w:t>
      </w:r>
      <w:r w:rsidR="00911C62" w:rsidRPr="00071D91">
        <w:t xml:space="preserve">384-well </w:t>
      </w:r>
      <w:proofErr w:type="spellStart"/>
      <w:r w:rsidR="00911C62" w:rsidRPr="00071D91">
        <w:t>lumitrac</w:t>
      </w:r>
      <w:proofErr w:type="spellEnd"/>
      <w:r w:rsidR="00911C62" w:rsidRPr="00071D91">
        <w:t xml:space="preserve"> plate and treated with </w:t>
      </w:r>
      <w:r w:rsidR="00911C62">
        <w:t xml:space="preserve">15 </w:t>
      </w:r>
      <w:r w:rsidR="00911C62">
        <w:sym w:font="Symbol" w:char="F06D"/>
      </w:r>
      <w:r w:rsidR="00911C62">
        <w:t>l</w:t>
      </w:r>
      <w:r w:rsidR="00911C62" w:rsidRPr="00071D91">
        <w:t xml:space="preserve"> </w:t>
      </w:r>
      <w:r w:rsidR="00911C62">
        <w:t xml:space="preserve">of </w:t>
      </w:r>
      <w:r w:rsidR="00911C62" w:rsidRPr="00071D91">
        <w:t>digitonin (30 µg/ml</w:t>
      </w:r>
      <w:r w:rsidR="00911C62">
        <w:t xml:space="preserve"> final concentration</w:t>
      </w:r>
      <w:r w:rsidR="00911C62" w:rsidRPr="00071D91">
        <w:t xml:space="preserve">) for 90 minutes or </w:t>
      </w:r>
      <w:r w:rsidR="00911C62">
        <w:t xml:space="preserve">15  </w:t>
      </w:r>
      <w:r w:rsidR="00911C62" w:rsidRPr="00071D91">
        <w:t xml:space="preserve"> </w:t>
      </w:r>
      <w:r w:rsidR="00911C62">
        <w:t xml:space="preserve">media control. Luciferase inhibitors were added in 10 </w:t>
      </w:r>
      <w:r w:rsidR="00911C62">
        <w:sym w:font="Symbol" w:char="F06D"/>
      </w:r>
      <w:r w:rsidR="00911C62">
        <w:t>l</w:t>
      </w:r>
      <w:r w:rsidR="00911C62" w:rsidRPr="00071D91">
        <w:t xml:space="preserve"> </w:t>
      </w:r>
      <w:r w:rsidR="00911C62">
        <w:t xml:space="preserve">volume (Luciferase inhibitor I: 20 </w:t>
      </w:r>
      <w:r w:rsidR="00911C62">
        <w:sym w:font="Symbol" w:char="F06D"/>
      </w:r>
      <w:r w:rsidR="00911C62">
        <w:t xml:space="preserve">M; PTC-124: 25 </w:t>
      </w:r>
      <w:r w:rsidR="00911C62">
        <w:sym w:font="Symbol" w:char="F06D"/>
      </w:r>
      <w:r w:rsidR="00911C62">
        <w:t xml:space="preserve">M; Resveratrol: 100 </w:t>
      </w:r>
      <w:r w:rsidR="00911C62">
        <w:sym w:font="Symbol" w:char="F06D"/>
      </w:r>
      <w:r w:rsidR="00911C62">
        <w:t>M) 5 minutes before the read.  The plate was</w:t>
      </w:r>
      <w:r w:rsidR="00911C62" w:rsidRPr="00071D91">
        <w:t xml:space="preserve"> </w:t>
      </w:r>
      <w:r w:rsidR="00911C62">
        <w:t>read</w:t>
      </w:r>
      <w:r w:rsidR="00911C62" w:rsidRPr="00071D91">
        <w:t xml:space="preserve"> for luminescence by adding D-luciferin containing assay buffer (2</w:t>
      </w:r>
      <w:r w:rsidR="00911C62">
        <w:t>0</w:t>
      </w:r>
      <w:r w:rsidR="00911C62" w:rsidRPr="00071D91">
        <w:t xml:space="preserve"> µl) directly to each well.</w:t>
      </w:r>
      <w:r w:rsidR="00B32A15">
        <w:t xml:space="preserve"> </w:t>
      </w:r>
      <w:r w:rsidR="00B32A15" w:rsidRPr="00071D91">
        <w:t xml:space="preserve">The values shown are </w:t>
      </w:r>
      <w:proofErr w:type="spellStart"/>
      <w:r w:rsidR="00B32A15" w:rsidRPr="00071D91">
        <w:t>mean±SE</w:t>
      </w:r>
      <w:proofErr w:type="spellEnd"/>
      <w:r w:rsidR="00B32A15" w:rsidRPr="00071D91">
        <w:t xml:space="preserve"> of a representative experiment performed in </w:t>
      </w:r>
      <w:r w:rsidR="00B32A15">
        <w:t>tri</w:t>
      </w:r>
      <w:r w:rsidR="00B32A15" w:rsidRPr="00071D91">
        <w:t>plicate.</w:t>
      </w:r>
    </w:p>
    <w:p w14:paraId="3161A07D" w14:textId="77777777" w:rsidR="00911C62" w:rsidRDefault="00911C62" w:rsidP="0027511D">
      <w:pPr>
        <w:jc w:val="both"/>
      </w:pPr>
    </w:p>
    <w:p w14:paraId="0956B733" w14:textId="77777777" w:rsidR="00911C62" w:rsidRDefault="00911C62" w:rsidP="0027511D">
      <w:pPr>
        <w:jc w:val="both"/>
      </w:pPr>
    </w:p>
    <w:p w14:paraId="5EBEE68F" w14:textId="77777777" w:rsidR="00EA6248" w:rsidRDefault="00EA6248" w:rsidP="00600E19">
      <w:pPr>
        <w:jc w:val="both"/>
        <w:rPr>
          <w:b/>
        </w:rPr>
      </w:pPr>
    </w:p>
    <w:p w14:paraId="5C9FDD48" w14:textId="77777777" w:rsidR="00EA6248" w:rsidRDefault="00EA6248" w:rsidP="00600E19">
      <w:pPr>
        <w:jc w:val="both"/>
        <w:rPr>
          <w:b/>
        </w:rPr>
      </w:pPr>
    </w:p>
    <w:p w14:paraId="7BF8EB1E" w14:textId="77777777" w:rsidR="00EA6248" w:rsidRDefault="00EA6248" w:rsidP="00600E19">
      <w:pPr>
        <w:jc w:val="both"/>
        <w:rPr>
          <w:b/>
        </w:rPr>
      </w:pPr>
    </w:p>
    <w:p w14:paraId="1760E78B" w14:textId="77777777" w:rsidR="00EA6248" w:rsidRDefault="00EA6248" w:rsidP="00600E19">
      <w:pPr>
        <w:jc w:val="both"/>
        <w:rPr>
          <w:b/>
        </w:rPr>
      </w:pPr>
    </w:p>
    <w:p w14:paraId="7B9F8CE5" w14:textId="77777777" w:rsidR="00EA6248" w:rsidRDefault="00EA6248" w:rsidP="00600E19">
      <w:pPr>
        <w:jc w:val="both"/>
        <w:rPr>
          <w:b/>
        </w:rPr>
      </w:pPr>
    </w:p>
    <w:p w14:paraId="32ED1F62" w14:textId="77777777" w:rsidR="00EA6248" w:rsidRDefault="00EA6248" w:rsidP="00600E19">
      <w:pPr>
        <w:jc w:val="both"/>
        <w:rPr>
          <w:b/>
        </w:rPr>
      </w:pPr>
    </w:p>
    <w:p w14:paraId="4DD9C58C" w14:textId="77777777" w:rsidR="00EA6248" w:rsidRDefault="00EA6248" w:rsidP="00600E19">
      <w:pPr>
        <w:jc w:val="both"/>
        <w:rPr>
          <w:b/>
        </w:rPr>
      </w:pPr>
    </w:p>
    <w:p w14:paraId="367C689F" w14:textId="77777777" w:rsidR="00EA6248" w:rsidRDefault="00EA6248" w:rsidP="00600E19">
      <w:pPr>
        <w:jc w:val="both"/>
        <w:rPr>
          <w:b/>
        </w:rPr>
      </w:pPr>
    </w:p>
    <w:p w14:paraId="5DC670A7" w14:textId="77777777" w:rsidR="00EA6248" w:rsidRDefault="00EA6248" w:rsidP="00600E19">
      <w:pPr>
        <w:jc w:val="both"/>
        <w:rPr>
          <w:b/>
        </w:rPr>
      </w:pPr>
    </w:p>
    <w:p w14:paraId="20DCAF28" w14:textId="77777777" w:rsidR="00EA6248" w:rsidRDefault="00EA6248" w:rsidP="00600E19">
      <w:pPr>
        <w:jc w:val="both"/>
        <w:rPr>
          <w:b/>
        </w:rPr>
      </w:pPr>
    </w:p>
    <w:p w14:paraId="4D384801" w14:textId="77777777" w:rsidR="00EA6248" w:rsidRDefault="00EA6248" w:rsidP="00600E19">
      <w:pPr>
        <w:jc w:val="both"/>
        <w:rPr>
          <w:b/>
        </w:rPr>
      </w:pPr>
    </w:p>
    <w:p w14:paraId="032F2A3B" w14:textId="77777777" w:rsidR="00EA6248" w:rsidRDefault="00EA6248" w:rsidP="00600E19">
      <w:pPr>
        <w:jc w:val="both"/>
        <w:rPr>
          <w:b/>
        </w:rPr>
      </w:pPr>
    </w:p>
    <w:p w14:paraId="4373C112" w14:textId="77777777" w:rsidR="00EA6248" w:rsidRDefault="00EA6248" w:rsidP="00600E19">
      <w:pPr>
        <w:jc w:val="both"/>
        <w:rPr>
          <w:b/>
        </w:rPr>
      </w:pPr>
    </w:p>
    <w:p w14:paraId="4AC2ACC0" w14:textId="77777777" w:rsidR="00EA6248" w:rsidRDefault="00EA6248" w:rsidP="00600E19">
      <w:pPr>
        <w:jc w:val="both"/>
        <w:rPr>
          <w:b/>
        </w:rPr>
      </w:pPr>
    </w:p>
    <w:p w14:paraId="296A3118" w14:textId="77777777" w:rsidR="00EA6248" w:rsidRDefault="00EA6248" w:rsidP="00600E19">
      <w:pPr>
        <w:jc w:val="both"/>
        <w:rPr>
          <w:b/>
        </w:rPr>
      </w:pPr>
    </w:p>
    <w:p w14:paraId="69EA3C69" w14:textId="77777777" w:rsidR="0027511D" w:rsidRDefault="0027511D" w:rsidP="00600E19">
      <w:pPr>
        <w:jc w:val="both"/>
        <w:rPr>
          <w:b/>
        </w:rPr>
      </w:pPr>
    </w:p>
    <w:p w14:paraId="5A1C680D" w14:textId="77777777" w:rsidR="0027511D" w:rsidRDefault="0027511D" w:rsidP="00600E19">
      <w:pPr>
        <w:jc w:val="both"/>
        <w:rPr>
          <w:b/>
        </w:rPr>
      </w:pPr>
    </w:p>
    <w:p w14:paraId="0ED0A7BF" w14:textId="77777777" w:rsidR="0027511D" w:rsidRDefault="0027511D" w:rsidP="00600E19">
      <w:pPr>
        <w:jc w:val="both"/>
        <w:rPr>
          <w:b/>
        </w:rPr>
      </w:pPr>
    </w:p>
    <w:p w14:paraId="75C008E0" w14:textId="77777777" w:rsidR="0027511D" w:rsidRDefault="0027511D" w:rsidP="00600E19">
      <w:pPr>
        <w:jc w:val="both"/>
        <w:rPr>
          <w:b/>
        </w:rPr>
      </w:pPr>
    </w:p>
    <w:p w14:paraId="632165F2" w14:textId="77777777" w:rsidR="0027511D" w:rsidRDefault="0027511D" w:rsidP="00600E19">
      <w:pPr>
        <w:jc w:val="both"/>
        <w:rPr>
          <w:b/>
        </w:rPr>
      </w:pPr>
    </w:p>
    <w:p w14:paraId="1350D666" w14:textId="77777777" w:rsidR="0027511D" w:rsidRDefault="0027511D" w:rsidP="00600E19">
      <w:pPr>
        <w:jc w:val="both"/>
        <w:rPr>
          <w:b/>
        </w:rPr>
      </w:pPr>
    </w:p>
    <w:p w14:paraId="1F3DC699" w14:textId="77777777" w:rsidR="0027511D" w:rsidRDefault="0027511D" w:rsidP="00600E19">
      <w:pPr>
        <w:jc w:val="both"/>
        <w:rPr>
          <w:b/>
        </w:rPr>
      </w:pPr>
    </w:p>
    <w:p w14:paraId="1FF89042" w14:textId="77777777" w:rsidR="0027511D" w:rsidRDefault="0045778A" w:rsidP="00600E19">
      <w:pPr>
        <w:jc w:val="both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111D9879" wp14:editId="376F1321">
            <wp:extent cx="5873750" cy="6578600"/>
            <wp:effectExtent l="12700" t="12700" r="19050" b="1270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upplementary figure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0003" cy="658560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DC3020E" w14:textId="77777777" w:rsidR="00F52FCF" w:rsidRDefault="00DB3027" w:rsidP="00600E19">
      <w:pPr>
        <w:jc w:val="both"/>
        <w:rPr>
          <w:b/>
        </w:rPr>
      </w:pPr>
      <w:r>
        <w:rPr>
          <w:b/>
        </w:rPr>
        <w:t>Supplementary Figure 2. Ectopic expression of Luc146-1H2</w:t>
      </w:r>
      <w:r w:rsidRPr="00DB3027">
        <w:rPr>
          <w:b/>
          <w:bCs/>
          <w:iCs/>
        </w:rPr>
        <w:t xml:space="preserve"> did not alter the sensitivity of cell lines to small molecule inhibitors.</w:t>
      </w:r>
      <w:r>
        <w:rPr>
          <w:bCs/>
          <w:iCs/>
        </w:rPr>
        <w:t xml:space="preserve"> </w:t>
      </w:r>
      <w:r w:rsidRPr="00DB3027">
        <w:rPr>
          <w:b/>
          <w:bCs/>
          <w:iCs/>
        </w:rPr>
        <w:t>(A</w:t>
      </w:r>
      <w:r w:rsidR="00223AF9">
        <w:rPr>
          <w:b/>
          <w:bCs/>
          <w:iCs/>
        </w:rPr>
        <w:t>-C</w:t>
      </w:r>
      <w:r w:rsidRPr="00DB3027">
        <w:rPr>
          <w:b/>
          <w:bCs/>
          <w:iCs/>
        </w:rPr>
        <w:t>)</w:t>
      </w:r>
      <w:r>
        <w:rPr>
          <w:bCs/>
          <w:iCs/>
        </w:rPr>
        <w:t xml:space="preserve"> </w:t>
      </w:r>
      <w:r>
        <w:t xml:space="preserve">Indicated cell lines stably expressing Luc146-1H2 were plated in a 384-well </w:t>
      </w:r>
      <w:proofErr w:type="spellStart"/>
      <w:r>
        <w:t>lumitrac</w:t>
      </w:r>
      <w:proofErr w:type="spellEnd"/>
      <w:r>
        <w:t xml:space="preserve"> plate and treated with digitonin (30 µg/ml) for 90 minutes or media control. The plate was read for luminescence by adding D-luciferin containing assay buffer (20 µl) directly to each well. </w:t>
      </w:r>
      <w:r>
        <w:rPr>
          <w:b/>
          <w:bCs/>
          <w:iCs/>
        </w:rPr>
        <w:t>(B</w:t>
      </w:r>
      <w:r w:rsidR="00223AF9">
        <w:rPr>
          <w:b/>
          <w:bCs/>
          <w:iCs/>
        </w:rPr>
        <w:t>-F</w:t>
      </w:r>
      <w:r>
        <w:rPr>
          <w:b/>
          <w:bCs/>
          <w:iCs/>
        </w:rPr>
        <w:t xml:space="preserve">) </w:t>
      </w:r>
      <w:r>
        <w:rPr>
          <w:bCs/>
          <w:iCs/>
        </w:rPr>
        <w:t xml:space="preserve">Indicated cell lines were treated with increasing concentrations of </w:t>
      </w:r>
      <w:proofErr w:type="spellStart"/>
      <w:r>
        <w:rPr>
          <w:bCs/>
          <w:iCs/>
        </w:rPr>
        <w:t>narciclasine</w:t>
      </w:r>
      <w:proofErr w:type="spellEnd"/>
      <w:r>
        <w:rPr>
          <w:bCs/>
          <w:iCs/>
        </w:rPr>
        <w:t>, JQ</w:t>
      </w:r>
      <w:r w:rsidR="00521B20">
        <w:rPr>
          <w:bCs/>
          <w:iCs/>
        </w:rPr>
        <w:t>-</w:t>
      </w:r>
      <w:r>
        <w:rPr>
          <w:bCs/>
          <w:iCs/>
        </w:rPr>
        <w:t xml:space="preserve">1, BIIB021, and Bay-11-7082 for 4 days. </w:t>
      </w:r>
      <w:r w:rsidRPr="00DB3027">
        <w:rPr>
          <w:rFonts w:eastAsia="Times New Roman"/>
          <w:color w:val="222222"/>
          <w:shd w:val="clear" w:color="auto" w:fill="FFFFFF"/>
        </w:rPr>
        <w:t>Cell viability was measured using an MTS (3-(4,5-dimethylthiazol-2-yl)-2,5-diphenyltetrazolium bromide) assay. </w:t>
      </w:r>
      <w:r>
        <w:t xml:space="preserve">The values shown are </w:t>
      </w:r>
      <w:proofErr w:type="spellStart"/>
      <w:r>
        <w:t>mean±SE</w:t>
      </w:r>
      <w:proofErr w:type="spellEnd"/>
      <w:r>
        <w:t xml:space="preserve"> of a representative experiment performed in triplicate.</w:t>
      </w:r>
    </w:p>
    <w:p w14:paraId="5D3290E6" w14:textId="77777777" w:rsidR="00D26007" w:rsidRPr="00DE5B45" w:rsidRDefault="00D26007" w:rsidP="00600E19">
      <w:pPr>
        <w:jc w:val="both"/>
      </w:pPr>
    </w:p>
    <w:sectPr w:rsidR="00D26007" w:rsidRPr="00DE5B45" w:rsidSect="00DB30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D6C5BC" w14:textId="77777777" w:rsidR="00ED2E80" w:rsidRDefault="00ED2E80" w:rsidP="00ED2E80">
      <w:r>
        <w:separator/>
      </w:r>
    </w:p>
  </w:endnote>
  <w:endnote w:type="continuationSeparator" w:id="0">
    <w:p w14:paraId="609F488E" w14:textId="77777777" w:rsidR="00ED2E80" w:rsidRDefault="00ED2E80" w:rsidP="00ED2E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3DA32B" w14:textId="77777777" w:rsidR="00ED2E80" w:rsidRDefault="00ED2E80" w:rsidP="00ED2E80">
      <w:r>
        <w:separator/>
      </w:r>
    </w:p>
  </w:footnote>
  <w:footnote w:type="continuationSeparator" w:id="0">
    <w:p w14:paraId="6EFC062D" w14:textId="77777777" w:rsidR="00ED2E80" w:rsidRDefault="00ED2E80" w:rsidP="00ED2E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771B5"/>
    <w:rsid w:val="000047C4"/>
    <w:rsid w:val="00153609"/>
    <w:rsid w:val="00176488"/>
    <w:rsid w:val="00223AF9"/>
    <w:rsid w:val="0027511D"/>
    <w:rsid w:val="002B0762"/>
    <w:rsid w:val="003771B5"/>
    <w:rsid w:val="00401256"/>
    <w:rsid w:val="00411572"/>
    <w:rsid w:val="0042298B"/>
    <w:rsid w:val="00437BED"/>
    <w:rsid w:val="0045778A"/>
    <w:rsid w:val="0049473F"/>
    <w:rsid w:val="00521B20"/>
    <w:rsid w:val="005D61DA"/>
    <w:rsid w:val="00600E19"/>
    <w:rsid w:val="00667003"/>
    <w:rsid w:val="0071338D"/>
    <w:rsid w:val="00835214"/>
    <w:rsid w:val="008E0D79"/>
    <w:rsid w:val="008E75A7"/>
    <w:rsid w:val="00911C62"/>
    <w:rsid w:val="00975954"/>
    <w:rsid w:val="009C506F"/>
    <w:rsid w:val="00A257A5"/>
    <w:rsid w:val="00A8599E"/>
    <w:rsid w:val="00B32A15"/>
    <w:rsid w:val="00C050FD"/>
    <w:rsid w:val="00D26007"/>
    <w:rsid w:val="00DA4153"/>
    <w:rsid w:val="00DB3027"/>
    <w:rsid w:val="00DE5B45"/>
    <w:rsid w:val="00E032F9"/>
    <w:rsid w:val="00EA6248"/>
    <w:rsid w:val="00EC7B4B"/>
    <w:rsid w:val="00ED2E80"/>
    <w:rsid w:val="00F52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9F5A8"/>
  <w15:docId w15:val="{D62933E3-5189-CC4D-8D84-C8EBBE873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0E1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9C506F"/>
    <w:rPr>
      <w:sz w:val="18"/>
      <w:szCs w:val="18"/>
    </w:rPr>
  </w:style>
  <w:style w:type="paragraph" w:customStyle="1" w:styleId="Body">
    <w:name w:val="Body"/>
    <w:rsid w:val="00A8599E"/>
    <w:pPr>
      <w:pBdr>
        <w:top w:val="nil"/>
        <w:left w:val="nil"/>
        <w:bottom w:val="nil"/>
        <w:right w:val="nil"/>
        <w:between w:val="nil"/>
        <w:bar w:val="nil"/>
      </w:pBdr>
      <w:spacing w:after="80" w:line="240" w:lineRule="auto"/>
    </w:pPr>
    <w:rPr>
      <w:rFonts w:ascii="Arial" w:eastAsia="Arial Unicode MS" w:hAnsi="Arial" w:cs="Arial Unicode MS"/>
      <w:color w:val="000000"/>
      <w:u w:color="000000"/>
      <w:bdr w:val="nil"/>
    </w:rPr>
  </w:style>
  <w:style w:type="character" w:customStyle="1" w:styleId="apple-converted-space">
    <w:name w:val="apple-converted-space"/>
    <w:basedOn w:val="DefaultParagraphFont"/>
    <w:rsid w:val="00153609"/>
  </w:style>
  <w:style w:type="paragraph" w:styleId="BalloonText">
    <w:name w:val="Balloon Text"/>
    <w:basedOn w:val="Normal"/>
    <w:link w:val="BalloonTextChar"/>
    <w:uiPriority w:val="99"/>
    <w:semiHidden/>
    <w:unhideWhenUsed/>
    <w:rsid w:val="004012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256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2E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2E80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D2E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2E80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2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Health Science IT</Company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esh Natarajan</dc:creator>
  <cp:lastModifiedBy>Gopalakrishnan, Ramakrishnan</cp:lastModifiedBy>
  <cp:revision>10</cp:revision>
  <dcterms:created xsi:type="dcterms:W3CDTF">2021-04-02T22:34:00Z</dcterms:created>
  <dcterms:modified xsi:type="dcterms:W3CDTF">2021-04-08T19:36:00Z</dcterms:modified>
</cp:coreProperties>
</file>